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64F8C" w14:textId="67BA1BB8" w:rsidR="005349D4" w:rsidRDefault="005349D4" w:rsidP="004D6472">
      <w:pPr>
        <w:spacing w:after="200"/>
        <w:ind w:left="0"/>
        <w:rPr>
          <w:b/>
        </w:rPr>
      </w:pPr>
      <w:r>
        <w:rPr>
          <w:b/>
        </w:rPr>
        <w:t>S</w:t>
      </w:r>
      <w:r w:rsidR="00B56F3F">
        <w:rPr>
          <w:b/>
        </w:rPr>
        <w:t>1</w:t>
      </w:r>
      <w:r w:rsidR="00BE7E17">
        <w:rPr>
          <w:b/>
        </w:rPr>
        <w:t xml:space="preserve"> Table. Participants Details</w:t>
      </w:r>
    </w:p>
    <w:p w14:paraId="00665D98" w14:textId="77777777" w:rsidR="004D6472" w:rsidRPr="001E623E" w:rsidRDefault="004D6472" w:rsidP="004D6472">
      <w:pPr>
        <w:spacing w:after="200"/>
        <w:ind w:left="0"/>
        <w:rPr>
          <w:b/>
          <w:i/>
        </w:rPr>
      </w:pPr>
      <w:r w:rsidRPr="001E623E">
        <w:rPr>
          <w:b/>
          <w:i/>
        </w:rPr>
        <w:t>Characteristics of participants of an in-depth interview.</w:t>
      </w:r>
    </w:p>
    <w:tbl>
      <w:tblPr>
        <w:tblW w:w="100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960"/>
        <w:gridCol w:w="1020"/>
        <w:gridCol w:w="1830"/>
        <w:gridCol w:w="1950"/>
        <w:gridCol w:w="1680"/>
        <w:gridCol w:w="1605"/>
      </w:tblGrid>
      <w:tr w:rsidR="004D6472" w:rsidRPr="001E623E" w14:paraId="2E554223" w14:textId="77777777" w:rsidTr="0013592C">
        <w:trPr>
          <w:trHeight w:val="97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 w14:paraId="72213861" w14:textId="77777777" w:rsidR="004D6472" w:rsidRPr="001E623E" w:rsidRDefault="004D6472" w:rsidP="0013592C">
            <w:pPr>
              <w:ind w:left="0"/>
              <w:rPr>
                <w:b/>
              </w:rPr>
            </w:pPr>
            <w:r w:rsidRPr="001E623E">
              <w:rPr>
                <w:b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 w14:paraId="7F7CC8DD" w14:textId="77777777" w:rsidR="004D6472" w:rsidRPr="001E623E" w:rsidRDefault="004D6472" w:rsidP="0013592C">
            <w:pPr>
              <w:ind w:left="0"/>
              <w:rPr>
                <w:b/>
              </w:rPr>
            </w:pPr>
            <w:r w:rsidRPr="001E623E">
              <w:rPr>
                <w:b/>
              </w:rPr>
              <w:t>Age (years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132B69A" w14:textId="77777777" w:rsidR="004D6472" w:rsidRPr="001E623E" w:rsidRDefault="004D6472" w:rsidP="0013592C">
            <w:pPr>
              <w:ind w:left="0"/>
              <w:rPr>
                <w:b/>
              </w:rPr>
            </w:pPr>
            <w:r w:rsidRPr="001E623E">
              <w:rPr>
                <w:b/>
              </w:rPr>
              <w:t>Gender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 w14:paraId="41941693" w14:textId="77777777" w:rsidR="004D6472" w:rsidRPr="001E623E" w:rsidRDefault="004D6472" w:rsidP="0013592C">
            <w:pPr>
              <w:ind w:left="0"/>
              <w:rPr>
                <w:b/>
              </w:rPr>
            </w:pPr>
            <w:r w:rsidRPr="001E623E">
              <w:rPr>
                <w:b/>
              </w:rPr>
              <w:t>Type of Disability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 w14:paraId="6932DD24" w14:textId="77777777" w:rsidR="004D6472" w:rsidRPr="001E623E" w:rsidRDefault="004D6472" w:rsidP="0013592C">
            <w:pPr>
              <w:ind w:left="0"/>
              <w:rPr>
                <w:b/>
              </w:rPr>
            </w:pPr>
            <w:r w:rsidRPr="001E623E">
              <w:rPr>
                <w:b/>
              </w:rPr>
              <w:t>Education Leve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 w14:paraId="5F5AA2D1" w14:textId="77777777" w:rsidR="004D6472" w:rsidRPr="001E623E" w:rsidRDefault="004D6472" w:rsidP="0013592C">
            <w:pPr>
              <w:ind w:left="0"/>
              <w:rPr>
                <w:b/>
              </w:rPr>
            </w:pPr>
            <w:r w:rsidRPr="001E623E">
              <w:rPr>
                <w:b/>
              </w:rPr>
              <w:t>Employment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 w14:paraId="3325059E" w14:textId="77777777" w:rsidR="004D6472" w:rsidRPr="001E623E" w:rsidRDefault="004D6472" w:rsidP="0013592C">
            <w:pPr>
              <w:ind w:left="0" w:right="270"/>
              <w:rPr>
                <w:b/>
              </w:rPr>
            </w:pPr>
            <w:r w:rsidRPr="001E623E">
              <w:rPr>
                <w:b/>
              </w:rPr>
              <w:t>Assistive Devices</w:t>
            </w:r>
          </w:p>
        </w:tc>
      </w:tr>
      <w:tr w:rsidR="004D6472" w:rsidRPr="001E623E" w14:paraId="1158AC2C" w14:textId="77777777" w:rsidTr="0013592C">
        <w:trPr>
          <w:trHeight w:val="541"/>
        </w:trPr>
        <w:tc>
          <w:tcPr>
            <w:tcW w:w="960" w:type="dxa"/>
            <w:tcBorders>
              <w:top w:val="single" w:sz="4" w:space="0" w:color="000000"/>
            </w:tcBorders>
          </w:tcPr>
          <w:p w14:paraId="17D6F3FC" w14:textId="77777777" w:rsidR="004D6472" w:rsidRPr="001E623E" w:rsidRDefault="004D6472" w:rsidP="0013592C">
            <w:pPr>
              <w:ind w:left="0"/>
            </w:pPr>
            <w:r w:rsidRPr="001E623E">
              <w:t>P- 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2C5AD806" w14:textId="77777777" w:rsidR="004D6472" w:rsidRPr="001E623E" w:rsidRDefault="004D6472" w:rsidP="0013592C">
            <w:pPr>
              <w:ind w:left="0"/>
            </w:pPr>
            <w:r w:rsidRPr="001E623E">
              <w:t>35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341E30FA" w14:textId="77777777" w:rsidR="004D6472" w:rsidRPr="001E623E" w:rsidRDefault="004D6472" w:rsidP="0013592C">
            <w:pPr>
              <w:ind w:left="0"/>
            </w:pPr>
            <w:r w:rsidRPr="001E623E">
              <w:t>Male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14:paraId="0549B5A6" w14:textId="77777777" w:rsidR="004D6472" w:rsidRPr="001E623E" w:rsidRDefault="004D6472" w:rsidP="0013592C">
            <w:pPr>
              <w:ind w:left="0"/>
            </w:pPr>
            <w:r w:rsidRPr="001E623E">
              <w:t xml:space="preserve">Spinal-cord injury 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 w14:paraId="77CA5813" w14:textId="77777777" w:rsidR="004D6472" w:rsidRPr="001E623E" w:rsidRDefault="004D6472" w:rsidP="0013592C">
            <w:pPr>
              <w:ind w:left="0"/>
            </w:pPr>
            <w:r w:rsidRPr="001E623E">
              <w:t>Secondary level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 w14:paraId="28A1C8A4" w14:textId="77777777" w:rsidR="004D6472" w:rsidRPr="001E623E" w:rsidRDefault="004D6472" w:rsidP="0013592C">
            <w:pPr>
              <w:ind w:left="0"/>
            </w:pPr>
            <w:r w:rsidRPr="001E623E">
              <w:t>Self-employed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 w14:paraId="619AF93E" w14:textId="77777777" w:rsidR="004D6472" w:rsidRPr="001E623E" w:rsidRDefault="004D6472" w:rsidP="0013592C">
            <w:pPr>
              <w:ind w:left="0"/>
            </w:pPr>
            <w:r w:rsidRPr="001E623E">
              <w:t>Wheelchair</w:t>
            </w:r>
          </w:p>
        </w:tc>
      </w:tr>
      <w:tr w:rsidR="004D6472" w:rsidRPr="001E623E" w14:paraId="114BCB62" w14:textId="77777777" w:rsidTr="0013592C">
        <w:trPr>
          <w:trHeight w:val="532"/>
        </w:trPr>
        <w:tc>
          <w:tcPr>
            <w:tcW w:w="960" w:type="dxa"/>
          </w:tcPr>
          <w:p w14:paraId="11D1D600" w14:textId="77777777" w:rsidR="004D6472" w:rsidRPr="001E623E" w:rsidRDefault="004D6472" w:rsidP="0013592C">
            <w:pPr>
              <w:ind w:left="0"/>
            </w:pPr>
            <w:r w:rsidRPr="001E623E">
              <w:t>P- 2</w:t>
            </w:r>
          </w:p>
        </w:tc>
        <w:tc>
          <w:tcPr>
            <w:tcW w:w="960" w:type="dxa"/>
          </w:tcPr>
          <w:p w14:paraId="3A0B7273" w14:textId="77777777" w:rsidR="004D6472" w:rsidRPr="001E623E" w:rsidRDefault="004D6472" w:rsidP="0013592C">
            <w:pPr>
              <w:ind w:left="0"/>
            </w:pPr>
            <w:r w:rsidRPr="001E623E">
              <w:t>25</w:t>
            </w:r>
          </w:p>
        </w:tc>
        <w:tc>
          <w:tcPr>
            <w:tcW w:w="1020" w:type="dxa"/>
          </w:tcPr>
          <w:p w14:paraId="6432854F" w14:textId="77777777" w:rsidR="004D6472" w:rsidRPr="001E623E" w:rsidRDefault="004D6472" w:rsidP="0013592C">
            <w:pPr>
              <w:ind w:left="0"/>
            </w:pPr>
            <w:r w:rsidRPr="001E623E">
              <w:t>Female</w:t>
            </w:r>
          </w:p>
        </w:tc>
        <w:tc>
          <w:tcPr>
            <w:tcW w:w="1830" w:type="dxa"/>
          </w:tcPr>
          <w:p w14:paraId="0131183F" w14:textId="77777777" w:rsidR="004D6472" w:rsidRPr="001E623E" w:rsidRDefault="004D6472" w:rsidP="0013592C">
            <w:pPr>
              <w:ind w:left="0"/>
            </w:pPr>
            <w:r w:rsidRPr="001E623E">
              <w:t xml:space="preserve">Spinal-cord injury  </w:t>
            </w:r>
          </w:p>
        </w:tc>
        <w:tc>
          <w:tcPr>
            <w:tcW w:w="1950" w:type="dxa"/>
          </w:tcPr>
          <w:p w14:paraId="537BD59E" w14:textId="77777777" w:rsidR="004D6472" w:rsidRPr="001E623E" w:rsidRDefault="004D6472" w:rsidP="0013592C">
            <w:pPr>
              <w:ind w:left="0"/>
            </w:pPr>
            <w:r w:rsidRPr="001E623E">
              <w:t xml:space="preserve">Higher Secondary </w:t>
            </w:r>
          </w:p>
        </w:tc>
        <w:tc>
          <w:tcPr>
            <w:tcW w:w="1680" w:type="dxa"/>
          </w:tcPr>
          <w:p w14:paraId="50BEF919" w14:textId="77777777" w:rsidR="004D6472" w:rsidRPr="001E623E" w:rsidRDefault="004D6472" w:rsidP="0013592C">
            <w:pPr>
              <w:ind w:left="0"/>
            </w:pPr>
            <w:r w:rsidRPr="001E623E">
              <w:t>Unemployed</w:t>
            </w:r>
          </w:p>
        </w:tc>
        <w:tc>
          <w:tcPr>
            <w:tcW w:w="1605" w:type="dxa"/>
          </w:tcPr>
          <w:p w14:paraId="49670C33" w14:textId="77777777" w:rsidR="004D6472" w:rsidRPr="001E623E" w:rsidRDefault="004D6472" w:rsidP="0013592C">
            <w:pPr>
              <w:ind w:left="0"/>
            </w:pPr>
            <w:r w:rsidRPr="001E623E">
              <w:t>Wheelchair</w:t>
            </w:r>
          </w:p>
        </w:tc>
      </w:tr>
      <w:tr w:rsidR="004D6472" w:rsidRPr="001E623E" w14:paraId="1318E1FB" w14:textId="77777777" w:rsidTr="0013592C">
        <w:trPr>
          <w:trHeight w:val="543"/>
        </w:trPr>
        <w:tc>
          <w:tcPr>
            <w:tcW w:w="960" w:type="dxa"/>
          </w:tcPr>
          <w:p w14:paraId="23C633B0" w14:textId="77777777" w:rsidR="004D6472" w:rsidRPr="001E623E" w:rsidRDefault="004D6472" w:rsidP="0013592C">
            <w:pPr>
              <w:ind w:left="0"/>
            </w:pPr>
            <w:r w:rsidRPr="001E623E">
              <w:t>P-3</w:t>
            </w:r>
          </w:p>
        </w:tc>
        <w:tc>
          <w:tcPr>
            <w:tcW w:w="960" w:type="dxa"/>
          </w:tcPr>
          <w:p w14:paraId="05B9AC8D" w14:textId="77777777" w:rsidR="004D6472" w:rsidRPr="001E623E" w:rsidRDefault="004D6472" w:rsidP="0013592C">
            <w:pPr>
              <w:ind w:left="0"/>
            </w:pPr>
            <w:r w:rsidRPr="001E623E">
              <w:t>63</w:t>
            </w:r>
          </w:p>
        </w:tc>
        <w:tc>
          <w:tcPr>
            <w:tcW w:w="1020" w:type="dxa"/>
          </w:tcPr>
          <w:p w14:paraId="3F1D46E2" w14:textId="77777777" w:rsidR="004D6472" w:rsidRPr="001E623E" w:rsidRDefault="004D6472" w:rsidP="0013592C">
            <w:pPr>
              <w:ind w:left="0"/>
            </w:pPr>
            <w:r w:rsidRPr="001E623E">
              <w:t>Male</w:t>
            </w:r>
          </w:p>
        </w:tc>
        <w:tc>
          <w:tcPr>
            <w:tcW w:w="1830" w:type="dxa"/>
          </w:tcPr>
          <w:p w14:paraId="613525A4" w14:textId="77777777" w:rsidR="004D6472" w:rsidRPr="001E623E" w:rsidRDefault="004D6472" w:rsidP="0013592C">
            <w:pPr>
              <w:ind w:left="0"/>
            </w:pPr>
            <w:r w:rsidRPr="001E623E">
              <w:t>Leprosy affected</w:t>
            </w:r>
          </w:p>
        </w:tc>
        <w:tc>
          <w:tcPr>
            <w:tcW w:w="1950" w:type="dxa"/>
          </w:tcPr>
          <w:p w14:paraId="4EF1E0BD" w14:textId="77777777" w:rsidR="004D6472" w:rsidRPr="001E623E" w:rsidRDefault="004D6472" w:rsidP="0013592C">
            <w:pPr>
              <w:ind w:left="0"/>
            </w:pPr>
            <w:r w:rsidRPr="001E623E">
              <w:t xml:space="preserve">Informal education </w:t>
            </w:r>
          </w:p>
        </w:tc>
        <w:tc>
          <w:tcPr>
            <w:tcW w:w="1680" w:type="dxa"/>
          </w:tcPr>
          <w:p w14:paraId="30479C89" w14:textId="77777777" w:rsidR="004D6472" w:rsidRPr="001E623E" w:rsidRDefault="004D6472" w:rsidP="0013592C">
            <w:pPr>
              <w:ind w:left="0"/>
            </w:pPr>
            <w:r w:rsidRPr="001E623E">
              <w:t>Unemployed</w:t>
            </w:r>
          </w:p>
        </w:tc>
        <w:tc>
          <w:tcPr>
            <w:tcW w:w="1605" w:type="dxa"/>
          </w:tcPr>
          <w:p w14:paraId="464D007F" w14:textId="77777777" w:rsidR="004D6472" w:rsidRPr="001E623E" w:rsidRDefault="004D6472" w:rsidP="0013592C">
            <w:pPr>
              <w:ind w:left="0"/>
            </w:pPr>
            <w:r w:rsidRPr="001E623E">
              <w:t>No</w:t>
            </w:r>
          </w:p>
        </w:tc>
      </w:tr>
      <w:tr w:rsidR="004D6472" w:rsidRPr="001E623E" w14:paraId="22AF1BC0" w14:textId="77777777" w:rsidTr="0013592C">
        <w:trPr>
          <w:trHeight w:val="871"/>
        </w:trPr>
        <w:tc>
          <w:tcPr>
            <w:tcW w:w="960" w:type="dxa"/>
          </w:tcPr>
          <w:p w14:paraId="3CA2057E" w14:textId="77777777" w:rsidR="004D6472" w:rsidRPr="001E623E" w:rsidRDefault="004D6472" w:rsidP="0013592C">
            <w:pPr>
              <w:ind w:left="0"/>
            </w:pPr>
            <w:r w:rsidRPr="001E623E">
              <w:t>P-4</w:t>
            </w:r>
          </w:p>
        </w:tc>
        <w:tc>
          <w:tcPr>
            <w:tcW w:w="960" w:type="dxa"/>
          </w:tcPr>
          <w:p w14:paraId="2EB98C2A" w14:textId="77777777" w:rsidR="004D6472" w:rsidRPr="001E623E" w:rsidRDefault="004D6472" w:rsidP="0013592C">
            <w:pPr>
              <w:ind w:left="0"/>
            </w:pPr>
            <w:r w:rsidRPr="001E623E">
              <w:t>21</w:t>
            </w:r>
          </w:p>
        </w:tc>
        <w:tc>
          <w:tcPr>
            <w:tcW w:w="1020" w:type="dxa"/>
          </w:tcPr>
          <w:p w14:paraId="1F42F57C" w14:textId="77777777" w:rsidR="004D6472" w:rsidRPr="001E623E" w:rsidRDefault="004D6472" w:rsidP="0013592C">
            <w:pPr>
              <w:ind w:left="0"/>
            </w:pPr>
            <w:r w:rsidRPr="001E623E">
              <w:t>Male</w:t>
            </w:r>
          </w:p>
        </w:tc>
        <w:tc>
          <w:tcPr>
            <w:tcW w:w="1830" w:type="dxa"/>
          </w:tcPr>
          <w:p w14:paraId="66D061CC" w14:textId="77777777" w:rsidR="004D6472" w:rsidRPr="001E623E" w:rsidRDefault="004D6472" w:rsidP="0013592C">
            <w:pPr>
              <w:ind w:left="0"/>
            </w:pPr>
            <w:r w:rsidRPr="001E623E">
              <w:t>Leprosy affected</w:t>
            </w:r>
          </w:p>
        </w:tc>
        <w:tc>
          <w:tcPr>
            <w:tcW w:w="1950" w:type="dxa"/>
          </w:tcPr>
          <w:p w14:paraId="6344C173" w14:textId="77777777" w:rsidR="004D6472" w:rsidRPr="001E623E" w:rsidRDefault="004D6472" w:rsidP="0013592C">
            <w:pPr>
              <w:ind w:left="0"/>
            </w:pPr>
            <w:r w:rsidRPr="001E623E">
              <w:t>Illiterate</w:t>
            </w:r>
          </w:p>
        </w:tc>
        <w:tc>
          <w:tcPr>
            <w:tcW w:w="1680" w:type="dxa"/>
          </w:tcPr>
          <w:p w14:paraId="5FBE39A8" w14:textId="77777777" w:rsidR="004D6472" w:rsidRPr="001E623E" w:rsidRDefault="004D6472" w:rsidP="0013592C">
            <w:pPr>
              <w:ind w:left="0"/>
            </w:pPr>
            <w:r w:rsidRPr="001E623E">
              <w:t>Unemployed</w:t>
            </w:r>
          </w:p>
        </w:tc>
        <w:tc>
          <w:tcPr>
            <w:tcW w:w="1605" w:type="dxa"/>
          </w:tcPr>
          <w:p w14:paraId="1FB6DCEA" w14:textId="77777777" w:rsidR="004D6472" w:rsidRPr="001E623E" w:rsidRDefault="004D6472" w:rsidP="0013592C">
            <w:pPr>
              <w:ind w:left="0"/>
            </w:pPr>
            <w:r w:rsidRPr="001E623E">
              <w:t xml:space="preserve">Crutches &amp; </w:t>
            </w:r>
          </w:p>
          <w:p w14:paraId="4545D2A7" w14:textId="77777777" w:rsidR="004D6472" w:rsidRPr="001E623E" w:rsidRDefault="004D6472" w:rsidP="0013592C">
            <w:pPr>
              <w:ind w:left="0"/>
            </w:pPr>
            <w:r w:rsidRPr="001E623E">
              <w:t>Prosthetic Leg</w:t>
            </w:r>
          </w:p>
        </w:tc>
      </w:tr>
      <w:tr w:rsidR="004D6472" w:rsidRPr="001E623E" w14:paraId="565FFA6A" w14:textId="77777777" w:rsidTr="0013592C">
        <w:trPr>
          <w:trHeight w:val="553"/>
        </w:trPr>
        <w:tc>
          <w:tcPr>
            <w:tcW w:w="960" w:type="dxa"/>
          </w:tcPr>
          <w:p w14:paraId="32C84860" w14:textId="77777777" w:rsidR="004D6472" w:rsidRPr="001E623E" w:rsidRDefault="004D6472" w:rsidP="0013592C">
            <w:pPr>
              <w:ind w:left="0"/>
            </w:pPr>
            <w:r w:rsidRPr="001E623E">
              <w:t>P- 5</w:t>
            </w:r>
          </w:p>
        </w:tc>
        <w:tc>
          <w:tcPr>
            <w:tcW w:w="960" w:type="dxa"/>
          </w:tcPr>
          <w:p w14:paraId="488D6A7C" w14:textId="77777777" w:rsidR="004D6472" w:rsidRPr="001E623E" w:rsidRDefault="004D6472" w:rsidP="0013592C">
            <w:pPr>
              <w:ind w:left="0"/>
            </w:pPr>
            <w:r w:rsidRPr="001E623E">
              <w:t>71</w:t>
            </w:r>
          </w:p>
        </w:tc>
        <w:tc>
          <w:tcPr>
            <w:tcW w:w="1020" w:type="dxa"/>
          </w:tcPr>
          <w:p w14:paraId="743AE831" w14:textId="77777777" w:rsidR="004D6472" w:rsidRPr="001E623E" w:rsidRDefault="004D6472" w:rsidP="0013592C">
            <w:pPr>
              <w:ind w:left="0"/>
            </w:pPr>
            <w:r w:rsidRPr="001E623E">
              <w:t>Male</w:t>
            </w:r>
          </w:p>
        </w:tc>
        <w:tc>
          <w:tcPr>
            <w:tcW w:w="1830" w:type="dxa"/>
          </w:tcPr>
          <w:p w14:paraId="12EA9524" w14:textId="77777777" w:rsidR="004D6472" w:rsidRPr="001E623E" w:rsidRDefault="004D6472" w:rsidP="0013592C">
            <w:pPr>
              <w:ind w:left="0"/>
            </w:pPr>
            <w:r w:rsidRPr="001E623E">
              <w:t>Leprosy affected</w:t>
            </w:r>
          </w:p>
        </w:tc>
        <w:tc>
          <w:tcPr>
            <w:tcW w:w="1950" w:type="dxa"/>
          </w:tcPr>
          <w:p w14:paraId="4C684AF0" w14:textId="77777777" w:rsidR="004D6472" w:rsidRPr="001E623E" w:rsidRDefault="004D6472" w:rsidP="0013592C">
            <w:pPr>
              <w:ind w:left="0"/>
            </w:pPr>
            <w:r w:rsidRPr="001E623E">
              <w:t xml:space="preserve">Primary level </w:t>
            </w:r>
          </w:p>
        </w:tc>
        <w:tc>
          <w:tcPr>
            <w:tcW w:w="1680" w:type="dxa"/>
          </w:tcPr>
          <w:p w14:paraId="580FB041" w14:textId="77777777" w:rsidR="004D6472" w:rsidRPr="001E623E" w:rsidRDefault="004D6472" w:rsidP="0013592C">
            <w:pPr>
              <w:ind w:left="0"/>
            </w:pPr>
            <w:r w:rsidRPr="001E623E">
              <w:t>Unemployed</w:t>
            </w:r>
          </w:p>
        </w:tc>
        <w:tc>
          <w:tcPr>
            <w:tcW w:w="1605" w:type="dxa"/>
          </w:tcPr>
          <w:p w14:paraId="6CE989FF" w14:textId="77777777" w:rsidR="004D6472" w:rsidRPr="001E623E" w:rsidRDefault="004D6472" w:rsidP="0013592C">
            <w:pPr>
              <w:tabs>
                <w:tab w:val="right" w:pos="1854"/>
              </w:tabs>
              <w:ind w:left="0"/>
            </w:pPr>
            <w:r w:rsidRPr="001E623E">
              <w:t>No</w:t>
            </w:r>
            <w:r w:rsidRPr="001E623E">
              <w:tab/>
            </w:r>
          </w:p>
        </w:tc>
      </w:tr>
      <w:tr w:rsidR="004D6472" w:rsidRPr="001E623E" w14:paraId="0B6057DA" w14:textId="77777777" w:rsidTr="0013592C">
        <w:trPr>
          <w:trHeight w:val="837"/>
        </w:trPr>
        <w:tc>
          <w:tcPr>
            <w:tcW w:w="960" w:type="dxa"/>
          </w:tcPr>
          <w:p w14:paraId="3B169B3C" w14:textId="77777777" w:rsidR="004D6472" w:rsidRPr="001E623E" w:rsidRDefault="004D6472" w:rsidP="0013592C">
            <w:pPr>
              <w:ind w:left="0"/>
            </w:pPr>
            <w:r w:rsidRPr="001E623E">
              <w:t>P- 6</w:t>
            </w:r>
          </w:p>
        </w:tc>
        <w:tc>
          <w:tcPr>
            <w:tcW w:w="960" w:type="dxa"/>
          </w:tcPr>
          <w:p w14:paraId="6D4E27C2" w14:textId="77777777" w:rsidR="004D6472" w:rsidRPr="001E623E" w:rsidRDefault="004D6472" w:rsidP="0013592C">
            <w:pPr>
              <w:ind w:left="0"/>
            </w:pPr>
            <w:r w:rsidRPr="001E623E">
              <w:t>56</w:t>
            </w:r>
          </w:p>
        </w:tc>
        <w:tc>
          <w:tcPr>
            <w:tcW w:w="1020" w:type="dxa"/>
          </w:tcPr>
          <w:p w14:paraId="6A582AF2" w14:textId="77777777" w:rsidR="004D6472" w:rsidRPr="001E623E" w:rsidRDefault="004D6472" w:rsidP="0013592C">
            <w:pPr>
              <w:ind w:left="0"/>
            </w:pPr>
            <w:r w:rsidRPr="001E623E">
              <w:t>Male</w:t>
            </w:r>
          </w:p>
        </w:tc>
        <w:tc>
          <w:tcPr>
            <w:tcW w:w="1830" w:type="dxa"/>
          </w:tcPr>
          <w:p w14:paraId="53746E4A" w14:textId="77777777" w:rsidR="004D6472" w:rsidRPr="001E623E" w:rsidRDefault="004D6472" w:rsidP="0013592C">
            <w:pPr>
              <w:ind w:left="0"/>
            </w:pPr>
            <w:r w:rsidRPr="001E623E">
              <w:t>Leprosy affected</w:t>
            </w:r>
          </w:p>
        </w:tc>
        <w:tc>
          <w:tcPr>
            <w:tcW w:w="1950" w:type="dxa"/>
          </w:tcPr>
          <w:p w14:paraId="34B7E7B2" w14:textId="77777777" w:rsidR="004D6472" w:rsidRPr="001E623E" w:rsidRDefault="004D6472" w:rsidP="0013592C">
            <w:pPr>
              <w:ind w:left="0"/>
            </w:pPr>
            <w:r w:rsidRPr="001E623E">
              <w:t xml:space="preserve">Informal education </w:t>
            </w:r>
          </w:p>
        </w:tc>
        <w:tc>
          <w:tcPr>
            <w:tcW w:w="1680" w:type="dxa"/>
          </w:tcPr>
          <w:p w14:paraId="0E407733" w14:textId="77777777" w:rsidR="004D6472" w:rsidRPr="001E623E" w:rsidRDefault="004D6472" w:rsidP="0013592C">
            <w:pPr>
              <w:ind w:left="0"/>
            </w:pPr>
            <w:r w:rsidRPr="001E623E">
              <w:t>Unemployed</w:t>
            </w:r>
          </w:p>
        </w:tc>
        <w:tc>
          <w:tcPr>
            <w:tcW w:w="1605" w:type="dxa"/>
          </w:tcPr>
          <w:p w14:paraId="5A29A9B5" w14:textId="77777777" w:rsidR="004D6472" w:rsidRPr="001E623E" w:rsidRDefault="004D6472" w:rsidP="0013592C">
            <w:pPr>
              <w:ind w:left="0"/>
            </w:pPr>
            <w:r w:rsidRPr="001E623E">
              <w:t>No</w:t>
            </w:r>
          </w:p>
        </w:tc>
      </w:tr>
      <w:tr w:rsidR="004D6472" w:rsidRPr="001E623E" w14:paraId="1FA5B837" w14:textId="77777777" w:rsidTr="0013592C">
        <w:trPr>
          <w:trHeight w:val="201"/>
        </w:trPr>
        <w:tc>
          <w:tcPr>
            <w:tcW w:w="960" w:type="dxa"/>
          </w:tcPr>
          <w:p w14:paraId="0A170A89" w14:textId="77777777" w:rsidR="004D6472" w:rsidRPr="001E623E" w:rsidRDefault="004D6472" w:rsidP="0013592C">
            <w:pPr>
              <w:ind w:left="0"/>
            </w:pPr>
            <w:r w:rsidRPr="001E623E">
              <w:t>P- 7</w:t>
            </w:r>
          </w:p>
        </w:tc>
        <w:tc>
          <w:tcPr>
            <w:tcW w:w="960" w:type="dxa"/>
          </w:tcPr>
          <w:p w14:paraId="30FBD00F" w14:textId="77777777" w:rsidR="004D6472" w:rsidRPr="001E623E" w:rsidRDefault="004D6472" w:rsidP="0013592C">
            <w:pPr>
              <w:ind w:left="0"/>
            </w:pPr>
            <w:r w:rsidRPr="001E623E">
              <w:t>34</w:t>
            </w:r>
          </w:p>
        </w:tc>
        <w:tc>
          <w:tcPr>
            <w:tcW w:w="1020" w:type="dxa"/>
          </w:tcPr>
          <w:p w14:paraId="4769A252" w14:textId="77777777" w:rsidR="004D6472" w:rsidRPr="001E623E" w:rsidRDefault="004D6472" w:rsidP="0013592C">
            <w:pPr>
              <w:ind w:left="0"/>
            </w:pPr>
            <w:r w:rsidRPr="001E623E">
              <w:t>Female</w:t>
            </w:r>
          </w:p>
        </w:tc>
        <w:tc>
          <w:tcPr>
            <w:tcW w:w="1830" w:type="dxa"/>
          </w:tcPr>
          <w:p w14:paraId="3A84F995" w14:textId="77777777" w:rsidR="004D6472" w:rsidRPr="001E623E" w:rsidRDefault="004D6472" w:rsidP="0013592C">
            <w:pPr>
              <w:ind w:left="0"/>
            </w:pPr>
            <w:r w:rsidRPr="001E623E">
              <w:t>Stunted</w:t>
            </w:r>
          </w:p>
        </w:tc>
        <w:tc>
          <w:tcPr>
            <w:tcW w:w="1950" w:type="dxa"/>
          </w:tcPr>
          <w:p w14:paraId="1A67A225" w14:textId="77777777" w:rsidR="004D6472" w:rsidRPr="001E623E" w:rsidRDefault="004D6472" w:rsidP="0013592C">
            <w:pPr>
              <w:ind w:left="0"/>
            </w:pPr>
            <w:r w:rsidRPr="001E623E">
              <w:t xml:space="preserve">Primary level </w:t>
            </w:r>
          </w:p>
        </w:tc>
        <w:tc>
          <w:tcPr>
            <w:tcW w:w="1680" w:type="dxa"/>
          </w:tcPr>
          <w:p w14:paraId="14C43731" w14:textId="77777777" w:rsidR="004D6472" w:rsidRPr="001E623E" w:rsidRDefault="004D6472" w:rsidP="0013592C">
            <w:pPr>
              <w:ind w:left="0"/>
            </w:pPr>
            <w:r w:rsidRPr="001E623E">
              <w:t>Self employed</w:t>
            </w:r>
          </w:p>
        </w:tc>
        <w:tc>
          <w:tcPr>
            <w:tcW w:w="1605" w:type="dxa"/>
          </w:tcPr>
          <w:p w14:paraId="46860CCC" w14:textId="77777777" w:rsidR="004D6472" w:rsidRPr="001E623E" w:rsidRDefault="004D6472" w:rsidP="0013592C">
            <w:pPr>
              <w:ind w:left="0"/>
            </w:pPr>
            <w:r w:rsidRPr="001E623E">
              <w:t>No</w:t>
            </w:r>
          </w:p>
        </w:tc>
      </w:tr>
      <w:tr w:rsidR="004D6472" w:rsidRPr="001E623E" w14:paraId="1BDBC4CD" w14:textId="77777777" w:rsidTr="0013592C">
        <w:trPr>
          <w:trHeight w:val="515"/>
        </w:trPr>
        <w:tc>
          <w:tcPr>
            <w:tcW w:w="960" w:type="dxa"/>
            <w:tcBorders>
              <w:bottom w:val="single" w:sz="4" w:space="0" w:color="000000"/>
            </w:tcBorders>
          </w:tcPr>
          <w:p w14:paraId="3398E21C" w14:textId="77777777" w:rsidR="004D6472" w:rsidRPr="001E623E" w:rsidRDefault="004D6472" w:rsidP="0013592C">
            <w:pPr>
              <w:ind w:left="0"/>
            </w:pPr>
            <w:r w:rsidRPr="001E623E">
              <w:t>P- 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0B2714A2" w14:textId="77777777" w:rsidR="004D6472" w:rsidRPr="001E623E" w:rsidRDefault="004D6472" w:rsidP="0013592C">
            <w:pPr>
              <w:ind w:left="0"/>
            </w:pPr>
            <w:r w:rsidRPr="001E623E">
              <w:t>8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754F30C3" w14:textId="77777777" w:rsidR="004D6472" w:rsidRPr="001E623E" w:rsidRDefault="004D6472" w:rsidP="0013592C">
            <w:pPr>
              <w:ind w:left="0"/>
            </w:pPr>
            <w:r w:rsidRPr="001E623E">
              <w:t>Male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14:paraId="7A0EA598" w14:textId="77777777" w:rsidR="004D6472" w:rsidRPr="001E623E" w:rsidRDefault="004D6472" w:rsidP="0013592C">
            <w:pPr>
              <w:ind w:left="0"/>
            </w:pPr>
            <w:r w:rsidRPr="001E623E">
              <w:t>Leprosy affected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 w14:paraId="1EF3A2B2" w14:textId="77777777" w:rsidR="004D6472" w:rsidRPr="001E623E" w:rsidRDefault="004D6472" w:rsidP="0013592C">
            <w:pPr>
              <w:ind w:left="0"/>
            </w:pPr>
            <w:r w:rsidRPr="001E623E">
              <w:t>Illiterate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03B53E7D" w14:textId="77777777" w:rsidR="004D6472" w:rsidRPr="001E623E" w:rsidRDefault="004D6472" w:rsidP="0013592C">
            <w:pPr>
              <w:ind w:left="0"/>
            </w:pPr>
            <w:r w:rsidRPr="001E623E">
              <w:t>Unemployed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 w14:paraId="5B2B013F" w14:textId="77777777" w:rsidR="004D6472" w:rsidRPr="001E623E" w:rsidRDefault="004D6472" w:rsidP="0013592C">
            <w:pPr>
              <w:ind w:left="0"/>
            </w:pPr>
            <w:r w:rsidRPr="001E623E">
              <w:t xml:space="preserve">No </w:t>
            </w:r>
          </w:p>
        </w:tc>
      </w:tr>
    </w:tbl>
    <w:p w14:paraId="5919AA10" w14:textId="77777777" w:rsidR="004D6472" w:rsidRPr="001E623E" w:rsidRDefault="004D6472" w:rsidP="004D6472">
      <w:pPr>
        <w:tabs>
          <w:tab w:val="left" w:pos="5547"/>
        </w:tabs>
        <w:spacing w:after="160"/>
        <w:ind w:left="0"/>
      </w:pPr>
    </w:p>
    <w:p w14:paraId="489E0D7D" w14:textId="77777777" w:rsidR="004D6472" w:rsidRPr="001E623E" w:rsidRDefault="004D6472" w:rsidP="004D6472">
      <w:pPr>
        <w:tabs>
          <w:tab w:val="left" w:pos="5547"/>
        </w:tabs>
        <w:spacing w:after="160"/>
        <w:ind w:left="0"/>
      </w:pPr>
    </w:p>
    <w:p w14:paraId="727860E7" w14:textId="77777777" w:rsidR="00931E32" w:rsidRDefault="00931E32"/>
    <w:sectPr w:rsidR="0093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472"/>
    <w:rsid w:val="004D6472"/>
    <w:rsid w:val="005349D4"/>
    <w:rsid w:val="00931E32"/>
    <w:rsid w:val="00B56F3F"/>
    <w:rsid w:val="00BE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C3BF9"/>
  <w15:chartTrackingRefBased/>
  <w15:docId w15:val="{8AB6A6E4-23B0-4B73-A3F8-BB96A09CE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472"/>
    <w:pPr>
      <w:spacing w:after="0" w:line="480" w:lineRule="auto"/>
      <w:ind w:left="144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y-ar Medes</cp:lastModifiedBy>
  <cp:revision>4</cp:revision>
  <dcterms:created xsi:type="dcterms:W3CDTF">2022-08-14T15:24:00Z</dcterms:created>
  <dcterms:modified xsi:type="dcterms:W3CDTF">2022-12-27T10:52:00Z</dcterms:modified>
</cp:coreProperties>
</file>